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270"/>
        <w:gridCol w:w="5890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ression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ATGAAACTAGGTGAGTCCCA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CACACAGGTCCCCGCTGG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TGCAGTCCTTCAGCAG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TGGCCCTCTTAAAGG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ACCGGCTCCAGGAGGCCCCAAAAAAG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ing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CTTGCCTGGGCAATTAAGAAATATTG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TTCGACAGAGATGTGGGACTCACCTAGTTT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1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AGAGGATTCCACCTGCTCTGG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2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CAGCTTTTATCCCTGACAGA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/F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ATCGATACCGTCGACCT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/R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GAATTGGGTACACTT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/F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AGGGCTGCTTTTAACT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/R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TGGTGATGGGATTTCC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4/F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GGGTGCCTCCATTTC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4/R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GCGGCTCTGGATGAAG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8RA/F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ATTTTGTGGCCTATCAGAGCT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8RA/R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TCCACTTCAAAAAGGTAAT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0RB/F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GCTGAATTTGCAGATG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0RB/R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TTTTCCAGTATTGCA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Primer sequenc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underlined nucleotide was changed to avoid a stop codon for the expression of the tagged protei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23:52:00Z</dcterms:created>
  <dc:creator>sugiyama</dc:creator>
  <dc:description/>
  <cp:keywords/>
  <dc:language>en-US</dc:language>
  <cp:lastModifiedBy>Bonnie</cp:lastModifiedBy>
  <dcterms:modified xsi:type="dcterms:W3CDTF">2011-10-04T23:54:00Z</dcterms:modified>
  <cp:revision>3</cp:revision>
  <dc:subject/>
  <dc:title/>
</cp:coreProperties>
</file>